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8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rection of bias analysis. Wilcoxon Signed-Rank test. DeepSeek had the two sides of the confidence interval with negative values, which suggests it's a more stringent reviewer in comparison to the human consensus.</w:t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5.8"/>
        <w:gridCol w:w="1805.8"/>
        <w:gridCol w:w="1805.8"/>
        <w:gridCol w:w="1805.8"/>
        <w:gridCol w:w="1805.8"/>
        <w:tblGridChange w:id="0">
          <w:tblGrid>
            <w:gridCol w:w="1805.8"/>
            <w:gridCol w:w="1805.8"/>
            <w:gridCol w:w="1805.8"/>
            <w:gridCol w:w="1805.8"/>
            <w:gridCol w:w="1805.8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pari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5% Confidence Interval (lowe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5% Confidence Interval (uppe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djusted p-value (Bonferroni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000048046236446053214e+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452279760143264502117e-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4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mini 2.5 Pro Pre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6.548702838840233814849e-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999754820407968924911e-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epSeek-R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000038431374988601164e+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087794978974344732581e-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50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2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wen3-235B-A22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99995695164776510210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998194701438125608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*Significanc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